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 GAD-studien</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3-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6-1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7-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9-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26-2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2-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4-6, 2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3-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2-13, fig 1, 16-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13 fig 1, pp.16-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13 fig 1, pp.16-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6-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6-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6-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6-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27-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2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24-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 24-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 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 pp.15-16, 3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11:34:00Z</dcterms:created>
  <dc:creator>pplouffe</dc:creator>
  <dc:description/>
  <cp:keywords/>
  <dc:language>en-US</dc:language>
  <cp:lastModifiedBy>Sandra af Winklerfelt Hammarberg</cp:lastModifiedBy>
  <cp:lastPrinted>2010-02-23T13:00:00Z</cp:lastPrinted>
  <dcterms:modified xsi:type="dcterms:W3CDTF">2023-03-17T11:34:00Z</dcterms:modified>
  <cp:revision>2</cp:revision>
  <dc:subject/>
  <dc:title>The Impact of a Community-Oriented Problem-Based Learning Curriculum Reform on the Quality of Primary Care Delivered by Gradua</dc:title>
</cp:coreProperties>
</file>